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kern w:val="0"/>
          <w:sz w:val="24"/>
        </w:rPr>
      </w:pPr>
      <w:r>
        <w:rPr>
          <w:b/>
          <w:i/>
          <w:kern w:val="0"/>
          <w:sz w:val="24"/>
        </w:rPr>
        <w:t xml:space="preserve">Table S3. </w:t>
      </w:r>
      <w:r>
        <w:rPr>
          <w:i/>
          <w:kern w:val="0"/>
          <w:sz w:val="24"/>
        </w:rPr>
        <w:t>A complete list of 548 differentially expressed genes in five tissues of Sorghum propinquum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938"/>
        <w:gridCol w:w="2128"/>
        <w:gridCol w:w="2303"/>
        <w:gridCol w:w="1365"/>
        <w:gridCol w:w="1144"/>
        <w:gridCol w:w="1161"/>
        <w:gridCol w:w="1161"/>
        <w:gridCol w:w="1142"/>
      </w:tblGrid>
      <w:tr>
        <w:trPr>
          <w:trHeight w:val="630" w:hRule="atLeast"/>
        </w:trPr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q-value(%)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d Change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pecial Group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vg_A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vg_B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vg_C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vg_D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vg_E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45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9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51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0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8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2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7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5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7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5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9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67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2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7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4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40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0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0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3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4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08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.6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8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4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5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7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2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87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7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7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5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37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3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3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38.8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6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4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2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8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4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24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30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68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2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9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7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68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7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4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7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4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9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9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5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8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6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8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4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9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1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23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20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63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3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6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6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8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91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33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4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1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88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9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8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3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00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86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20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0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9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80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8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35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5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9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63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18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8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1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9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4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4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8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3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68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9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4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5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42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.2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7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35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1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8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3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1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6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5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8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1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499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87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5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9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7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1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2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0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9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1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7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9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7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50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1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0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9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7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1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0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88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29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13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2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75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5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7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76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3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0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47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7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5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7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97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4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8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5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2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1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0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.9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9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96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2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8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37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1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7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2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33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2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66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08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0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9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29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25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4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8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1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27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12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6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51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4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5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2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0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06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48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4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7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5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6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33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4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9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6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30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47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74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80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4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87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8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34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3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26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4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8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2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00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7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8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7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8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2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1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50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1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0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0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6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7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58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0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2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20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00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0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7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24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1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8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89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9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2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5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55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79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11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0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80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9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8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2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3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1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87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80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02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20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5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27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3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5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0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0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8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9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9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1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6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4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7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5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53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1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5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5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3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6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3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0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1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.4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4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9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5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57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6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5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21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98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3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3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8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6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68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0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9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75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36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9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83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6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6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40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6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3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8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9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7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20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8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76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3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9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18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75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43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4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4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8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0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0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78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9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1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7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92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2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28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0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1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76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6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1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1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0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3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4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2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98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18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09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95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4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4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1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5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2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12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7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6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5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4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22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0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96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3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8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2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4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7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5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0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35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46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48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2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60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1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25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5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65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7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6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2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70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6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5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34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0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47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30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1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4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50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43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47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8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9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19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3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53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67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64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9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0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2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54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1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6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2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89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8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3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33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4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85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4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05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22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9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4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0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02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0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71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5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1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4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5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4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7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0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6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8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1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8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57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4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4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9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3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9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0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4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6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2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67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55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97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7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65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1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5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6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4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.7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.5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3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1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82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2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3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0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1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69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2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5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77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8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1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1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8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98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1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86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1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9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57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1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8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41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3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69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10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7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1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37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9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6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7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7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4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84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80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1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4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7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02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07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75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5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1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2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08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98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3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9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34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.0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4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64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31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6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2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60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27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7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6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8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3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93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2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9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6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17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5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78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1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74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2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16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66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7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8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3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0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2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6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2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7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1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23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60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4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8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30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72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54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4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0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47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4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9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8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8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5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0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7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9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1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1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0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03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98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4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29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06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4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38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39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0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052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93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13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8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31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1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80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68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22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8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77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5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5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5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041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64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52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0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46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1105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9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0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53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971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9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3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7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74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7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60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00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10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45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9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13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80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998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512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295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5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07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69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7362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8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93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5838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1035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1 </w:t>
            </w:r>
          </w:p>
        </w:tc>
      </w:tr>
      <w:tr>
        <w:trPr>
          <w:trHeight w:val="300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067734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6 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bCs/>
          <w:kern w:val="0"/>
          <w:sz w:val="20"/>
          <w:szCs w:val="20"/>
          <w:vertAlign w:val="superscript"/>
        </w:rPr>
        <w:t xml:space="preserve">a </w:t>
      </w:r>
      <w:r>
        <w:rPr>
          <w:bCs/>
          <w:kern w:val="0"/>
          <w:sz w:val="20"/>
          <w:szCs w:val="20"/>
        </w:rPr>
        <w:t>q</w:t>
      </w:r>
      <w:r>
        <w:rPr>
          <w:bCs/>
          <w:kern w:val="0"/>
          <w:sz w:val="20"/>
          <w:szCs w:val="20"/>
        </w:rPr>
        <w:t>-value</w:t>
      </w:r>
      <w:r>
        <w:rPr>
          <w:sz w:val="20"/>
          <w:szCs w:val="20"/>
        </w:rPr>
        <w:t xml:space="preserve"> is False Discovery Rate</w:t>
      </w:r>
      <w:r>
        <w:rPr>
          <w:sz w:val="20"/>
          <w:szCs w:val="20"/>
        </w:rPr>
        <w:t>（</w:t>
      </w:r>
      <w:r>
        <w:rPr>
          <w:sz w:val="20"/>
          <w:szCs w:val="20"/>
        </w:rPr>
        <w:t>FDR</w:t>
      </w:r>
      <w:r>
        <w:rPr>
          <w:sz w:val="20"/>
          <w:szCs w:val="20"/>
        </w:rPr>
        <w:t>），</w:t>
      </w:r>
      <w:r>
        <w:rPr>
          <w:sz w:val="20"/>
          <w:szCs w:val="20"/>
        </w:rPr>
        <w:t>q</w:t>
      </w:r>
      <w:r>
        <w:rPr>
          <w:sz w:val="20"/>
          <w:szCs w:val="20"/>
        </w:rPr>
        <w:t xml:space="preserve"> defaul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0.05, the less the q is, the more significant the genes enriched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rPr>
          <w:bCs/>
          <w:kern w:val="0"/>
          <w:sz w:val="20"/>
          <w:szCs w:val="20"/>
        </w:rPr>
      </w:pPr>
      <w:r>
        <w:rPr>
          <w:bCs/>
          <w:kern w:val="0"/>
          <w:sz w:val="20"/>
          <w:szCs w:val="20"/>
          <w:vertAlign w:val="superscript"/>
        </w:rPr>
        <w:t xml:space="preserve">b </w:t>
      </w:r>
      <w:r>
        <w:rPr>
          <w:bCs/>
          <w:kern w:val="0"/>
          <w:sz w:val="20"/>
          <w:szCs w:val="20"/>
        </w:rPr>
        <w:t>Fold Change indicates multiclass analysis of Significance Analysis of Microarrays (SAM)</w:t>
      </w:r>
      <w:r>
        <w:rPr>
          <w:bCs/>
          <w:kern w:val="0"/>
          <w:sz w:val="20"/>
          <w:szCs w:val="20"/>
        </w:rPr>
        <w:t>.</w:t>
      </w:r>
      <w:r>
        <w:rPr>
          <w:bCs/>
          <w:kern w:val="0"/>
          <w:sz w:val="20"/>
          <w:szCs w:val="20"/>
        </w:rPr>
        <w:t xml:space="preserve"> </w:t>
      </w:r>
    </w:p>
    <w:p>
      <w:pPr>
        <w:pStyle w:val="Normal"/>
        <w:spacing w:lineRule="auto" w:line="360"/>
        <w:rPr/>
      </w:pPr>
      <w:r>
        <w:rPr>
          <w:bCs/>
          <w:kern w:val="0"/>
          <w:sz w:val="20"/>
          <w:szCs w:val="20"/>
          <w:vertAlign w:val="superscript"/>
        </w:rPr>
        <w:t xml:space="preserve">c </w:t>
      </w:r>
      <w:r>
        <w:rPr>
          <w:bCs/>
          <w:kern w:val="0"/>
          <w:sz w:val="20"/>
          <w:szCs w:val="20"/>
        </w:rPr>
        <w:t xml:space="preserve">Special Group indicates the specified tissue.  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bCs/>
          <w:kern w:val="0"/>
          <w:sz w:val="20"/>
          <w:szCs w:val="20"/>
          <w:vertAlign w:val="superscript"/>
        </w:rPr>
        <w:t>d</w:t>
      </w:r>
      <w:r>
        <w:rPr>
          <w:bCs/>
          <w:kern w:val="0"/>
          <w:sz w:val="20"/>
          <w:szCs w:val="20"/>
        </w:rPr>
        <w:t xml:space="preserve"> Avg_x represents the average ratio of the three biological replicates while A for Rhizome tips, B for Shoot tips, C for Rhizome internodes, D for Stem internodes and E for Young leaves</w:t>
      </w:r>
      <w:r>
        <w:rPr>
          <w:bCs/>
          <w:kern w:val="0"/>
          <w:sz w:val="20"/>
          <w:szCs w:val="20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9:48:00Z</dcterms:created>
  <dc:creator>zt</dc:creator>
  <dc:description/>
  <dc:language>en-US</dc:language>
  <cp:lastModifiedBy>Kate</cp:lastModifiedBy>
  <dcterms:modified xsi:type="dcterms:W3CDTF">2013-01-20T19:48:00Z</dcterms:modified>
  <cp:revision>2</cp:revision>
  <dc:subject/>
  <dc:title/>
</cp:coreProperties>
</file>